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F85" w:rsidRPr="00217ED6" w:rsidRDefault="00966F85" w:rsidP="00966F85">
      <w:pPr>
        <w:spacing w:after="0" w:line="480" w:lineRule="auto"/>
        <w:jc w:val="both"/>
        <w:rPr>
          <w:b/>
          <w:sz w:val="26"/>
          <w:szCs w:val="26"/>
          <w:lang w:val="en-US"/>
        </w:rPr>
      </w:pPr>
      <w:r w:rsidRPr="00217ED6">
        <w:rPr>
          <w:b/>
          <w:sz w:val="26"/>
          <w:szCs w:val="26"/>
          <w:lang w:val="en-US"/>
        </w:rPr>
        <w:t>Supplementary information file 1: List of</w:t>
      </w:r>
      <w:r w:rsidR="007C3197">
        <w:rPr>
          <w:b/>
          <w:sz w:val="26"/>
          <w:szCs w:val="26"/>
          <w:lang w:val="en-US"/>
        </w:rPr>
        <w:t xml:space="preserve"> all</w:t>
      </w:r>
      <w:r w:rsidRPr="00217ED6">
        <w:rPr>
          <w:b/>
          <w:sz w:val="26"/>
          <w:szCs w:val="26"/>
          <w:lang w:val="en-US"/>
        </w:rPr>
        <w:t xml:space="preserve"> diagnoses</w:t>
      </w:r>
    </w:p>
    <w:p w:rsidR="00DF06A3" w:rsidRPr="00DF06A3" w:rsidRDefault="00DF06A3" w:rsidP="00217ED6">
      <w:pPr>
        <w:spacing w:after="0" w:line="480" w:lineRule="auto"/>
        <w:jc w:val="both"/>
        <w:rPr>
          <w:lang w:val="en-US"/>
        </w:rPr>
      </w:pPr>
    </w:p>
    <w:tbl>
      <w:tblPr>
        <w:tblW w:w="9185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856"/>
        <w:gridCol w:w="3402"/>
        <w:gridCol w:w="1441"/>
        <w:gridCol w:w="1417"/>
        <w:gridCol w:w="1069"/>
      </w:tblGrid>
      <w:tr w:rsidR="00DF06A3" w:rsidRPr="00DF06A3" w:rsidTr="00DF06A3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SS body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regio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Diagnosi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Primar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Extra ED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diagnosis (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diagnosis (N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Head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neck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Cerebral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concussion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4 (0.6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Myalgia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neck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2 (0.3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 xml:space="preserve">Old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cervical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spine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06A3">
              <w:rPr>
                <w:rFonts w:ascii="Calibri" w:eastAsia="Times New Roman" w:hAnsi="Calibri" w:cs="Calibri"/>
                <w:color w:val="000000"/>
                <w:lang w:val="en-US"/>
              </w:rPr>
              <w:t>Dislocation facet joint cervical spi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a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Maxillary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nus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Orbital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loor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Mandible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Zygoma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Nasal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Chest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Rib/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sternal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(s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9 (1.3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Thoracic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spine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7 (1.0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Pneumothorax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2 (0.3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Pleural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effusion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Contusion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thoracic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spin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Abdom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Lumbar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spine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8 (1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 xml:space="preserve">Old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lumbar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spine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Contusion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lumbar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spin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pper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extremitie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inger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phalangeal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25 (17.6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Distal radius and/or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lnar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actur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05 (14.8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and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74 (10.4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Elbow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53 (7.5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Clavicle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24 (3.4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Shoulder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9 (2.7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Contusion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distorsion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6 (2.3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 xml:space="preserve">Old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4 (0.6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Glenohumeral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joint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luxation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3 (0.4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Scapula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 xml:space="preserve">AC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luxation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 xml:space="preserve">MCP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subluxation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Tendinogenous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mallet fing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Muscle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tendon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tear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2 (0.3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Lower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extremiti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oot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79 (11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Ankle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66 (9.3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oot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phalangeal</w:t>
            </w:r>
            <w:proofErr w:type="spellEnd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35 (4.9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Contusion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distorsion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2 (1.7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 xml:space="preserve">Hip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9 (1.3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Pelvic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ring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8 (1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Knee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8 (1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 xml:space="preserve">Old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7 (1.0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Tibial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shaft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fracture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crural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5 (0.7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Muscle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tendon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tear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4 (0.6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 xml:space="preserve">Lisfranc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luxation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2 (0.3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Achilles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tendon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rupture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Calcaneale</w:t>
            </w:r>
            <w:proofErr w:type="spellEnd"/>
            <w:r w:rsidRPr="00DF06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06A3">
              <w:rPr>
                <w:rFonts w:ascii="Calibri" w:eastAsia="Times New Roman" w:hAnsi="Calibri" w:cs="Calibri"/>
                <w:color w:val="000000"/>
              </w:rPr>
              <w:t>apofysitis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Extern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Wou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6A3">
              <w:rPr>
                <w:rFonts w:ascii="Calibri" w:eastAsia="Times New Roman" w:hAnsi="Calibri" w:cs="Calibri"/>
                <w:b/>
                <w:bCs/>
                <w:color w:val="000000"/>
              </w:rPr>
              <w:t>1 (0.1)</w:t>
            </w:r>
          </w:p>
        </w:tc>
      </w:tr>
      <w:tr w:rsidR="00DF06A3" w:rsidRPr="00DF06A3" w:rsidTr="00DF06A3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6A3" w:rsidRPr="00DF06A3" w:rsidRDefault="00DF06A3" w:rsidP="00DF06A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6A3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</w:tr>
    </w:tbl>
    <w:p w:rsidR="00550B2E" w:rsidRDefault="00550B2E"/>
    <w:sectPr w:rsidR="00550B2E" w:rsidSect="00593F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966F85"/>
    <w:rsid w:val="00217ED6"/>
    <w:rsid w:val="00544DC3"/>
    <w:rsid w:val="00550B2E"/>
    <w:rsid w:val="007C3197"/>
    <w:rsid w:val="00966F85"/>
    <w:rsid w:val="009B0F06"/>
    <w:rsid w:val="00DD2F7E"/>
    <w:rsid w:val="00DF06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6F85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2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8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</dc:creator>
  <cp:lastModifiedBy>tom</cp:lastModifiedBy>
  <cp:revision>4</cp:revision>
  <dcterms:created xsi:type="dcterms:W3CDTF">2022-02-15T13:26:00Z</dcterms:created>
  <dcterms:modified xsi:type="dcterms:W3CDTF">2022-05-03T09:43:00Z</dcterms:modified>
</cp:coreProperties>
</file>